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A05" w:rsidRPr="00F264B8" w:rsidRDefault="00AB4A05" w:rsidP="00AB4A05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List of supplementary files</w:t>
      </w:r>
    </w:p>
    <w:p w:rsidR="00AB4A05" w:rsidRPr="00F264B8" w:rsidRDefault="00AB4A05" w:rsidP="00AB4A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</w:t>
      </w:r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s used for amplification of </w:t>
      </w:r>
      <w:proofErr w:type="spell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AgamOBPs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AgamOR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in </w:t>
      </w:r>
      <w:r w:rsidRPr="00F264B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nopheles </w:t>
      </w:r>
      <w:proofErr w:type="spellStart"/>
      <w:r w:rsidRPr="00F264B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ambiae</w:t>
      </w:r>
      <w:proofErr w:type="spellEnd"/>
      <w:r w:rsidRPr="00F264B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F264B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.s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AB4A05" w:rsidRPr="00F264B8" w:rsidRDefault="00AB4A05" w:rsidP="00AB4A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.</w:t>
      </w:r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ex of reverse molecular docking prediction for citronellal aim at odorant-binding protein in </w:t>
      </w:r>
      <w:r w:rsidRPr="00F264B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F264B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ambiae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:rsidR="00AB4A05" w:rsidRPr="00F264B8" w:rsidRDefault="00AB4A05" w:rsidP="00AB4A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3.</w:t>
      </w:r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aluation value for predicted </w:t>
      </w:r>
      <w:proofErr w:type="spell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3D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ucture of odorant-binding protein and odorant receptor protein in </w:t>
      </w:r>
      <w:r w:rsidRPr="00F264B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F264B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ambiae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:rsidR="00AB4A05" w:rsidRPr="00F264B8" w:rsidRDefault="00AB4A05" w:rsidP="00AB4A05">
      <w:pPr>
        <w:spacing w:line="480" w:lineRule="auto"/>
        <w:rPr>
          <w:color w:val="000000" w:themeColor="text1"/>
        </w:rPr>
      </w:pPr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proofErr w:type="spellEnd"/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AutoDock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ex of </w:t>
      </w:r>
      <w:proofErr w:type="spell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citrolellal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proofErr w:type="spell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AgamOBPs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using </w:t>
      </w:r>
      <w:proofErr w:type="spell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SYBYL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-X 2.0.</w:t>
      </w:r>
      <w:proofErr w:type="gramEnd"/>
    </w:p>
    <w:p w:rsidR="00AB4A05" w:rsidRPr="00F264B8" w:rsidRDefault="00AB4A05" w:rsidP="00AB4A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.</w:t>
      </w:r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Sketch map of Y-tube olfactory meter.</w:t>
      </w:r>
      <w:proofErr w:type="gram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pump; b, flow meter; c, air purification bottle; d, glass collecting jar; e, cotton ball with citronellal; f, cotton ball without citronellal; g, y-tube; h, air collection bottle; </w:t>
      </w:r>
      <w:proofErr w:type="spell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osquito. </w:t>
      </w:r>
    </w:p>
    <w:p w:rsidR="00AB4A05" w:rsidRPr="00F264B8" w:rsidRDefault="00AB4A05" w:rsidP="00AB4A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2.</w:t>
      </w:r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s alignment for </w:t>
      </w:r>
      <w:proofErr w:type="spell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AgamOBPs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reference </w:t>
      </w:r>
      <w:proofErr w:type="spell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OBP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(a), and </w:t>
      </w:r>
      <w:proofErr w:type="spell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Pfam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for </w:t>
      </w:r>
      <w:proofErr w:type="spell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AgamOBPs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.</w:t>
      </w:r>
      <w:proofErr w:type="gramEnd"/>
    </w:p>
    <w:p w:rsidR="00AB4A05" w:rsidRPr="00F264B8" w:rsidRDefault="00AB4A05" w:rsidP="00AB4A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3. </w:t>
      </w:r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s alignment for </w:t>
      </w:r>
      <w:proofErr w:type="spell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AgamOR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reference OR protein (a), and </w:t>
      </w:r>
      <w:proofErr w:type="spell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Pfam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ransmembrane analysis for </w:t>
      </w:r>
      <w:proofErr w:type="spell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AgamORs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.</w:t>
      </w:r>
    </w:p>
    <w:p w:rsidR="00AB4A05" w:rsidRPr="00F264B8" w:rsidRDefault="00AB4A05" w:rsidP="00AB4A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proofErr w:type="spellEnd"/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Ramachandran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ot evaluating the </w:t>
      </w:r>
      <w:proofErr w:type="spell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3D</w:t>
      </w:r>
      <w:proofErr w:type="spell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uctures.</w:t>
      </w:r>
      <w:proofErr w:type="gramEnd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>Red region, general permitted area; yellow region, theoretical permitted area; gray region, not permitted area.</w:t>
      </w:r>
      <w:proofErr w:type="gramEnd"/>
    </w:p>
    <w:p w:rsidR="00AB4A05" w:rsidRPr="00F264B8" w:rsidRDefault="00AB4A05" w:rsidP="00AB4A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5</w:t>
      </w:r>
      <w:proofErr w:type="spellEnd"/>
      <w:r w:rsidRPr="00F26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l electrophoresis map of genes (a) and proteins (b).</w:t>
      </w:r>
    </w:p>
    <w:p w:rsidR="00AB4A05" w:rsidRPr="00F264B8" w:rsidRDefault="00AB4A05" w:rsidP="00AB4A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64B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here are 4 supplementary tables and 5 supplementary figures in the manuscript.</w:t>
      </w:r>
    </w:p>
    <w:p w:rsidR="00666286" w:rsidRDefault="00666286"/>
    <w:sectPr w:rsidR="00666286" w:rsidSect="00F90023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1039854419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FB7DD9" w:rsidRPr="008E6D79" w:rsidRDefault="00AB4A05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8E6D79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8E6D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E6D79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8E6D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8E6D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8E6D79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8E6D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E6D79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8E6D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8E6D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FB7DD9" w:rsidRDefault="00AB4A05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AB4A05"/>
    <w:rsid w:val="00357756"/>
    <w:rsid w:val="00666286"/>
    <w:rsid w:val="007E74DD"/>
    <w:rsid w:val="008B043A"/>
    <w:rsid w:val="00AB4A05"/>
    <w:rsid w:val="00EE0F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286"/>
  </w:style>
  <w:style w:type="paragraph" w:styleId="Heading1">
    <w:name w:val="heading 1"/>
    <w:basedOn w:val="Normal"/>
    <w:next w:val="Normal"/>
    <w:link w:val="Heading1Char"/>
    <w:uiPriority w:val="9"/>
    <w:qFormat/>
    <w:rsid w:val="00AB4A05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A05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B4A0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B4A05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4</Words>
  <Characters>1051</Characters>
  <Application>Microsoft Office Word</Application>
  <DocSecurity>0</DocSecurity>
  <Lines>8</Lines>
  <Paragraphs>2</Paragraphs>
  <ScaleCrop>false</ScaleCrop>
  <Company>Microsoft</Company>
  <LinksUpToDate>false</LinksUpToDate>
  <CharactersWithSpaces>1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7</dc:creator>
  <cp:lastModifiedBy>0004407</cp:lastModifiedBy>
  <cp:revision>1</cp:revision>
  <dcterms:created xsi:type="dcterms:W3CDTF">2020-10-21T07:57:00Z</dcterms:created>
  <dcterms:modified xsi:type="dcterms:W3CDTF">2020-10-21T07:59:00Z</dcterms:modified>
</cp:coreProperties>
</file>